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274F0" w14:textId="77777777" w:rsidR="004A64BC" w:rsidRDefault="004A64BC" w:rsidP="004A64BC">
      <w:r>
        <w:t xml:space="preserve">Supplementary Table 1. </w:t>
      </w:r>
    </w:p>
    <w:p w14:paraId="075CEEF6" w14:textId="77777777" w:rsidR="004A64BC" w:rsidRDefault="004A64BC" w:rsidP="004A64BC"/>
    <w:tbl>
      <w:tblPr>
        <w:tblStyle w:val="Oformateradtabell2"/>
        <w:tblW w:w="6248" w:type="dxa"/>
        <w:tblLayout w:type="fixed"/>
        <w:tblLook w:val="04A0" w:firstRow="1" w:lastRow="0" w:firstColumn="1" w:lastColumn="0" w:noHBand="0" w:noVBand="1"/>
      </w:tblPr>
      <w:tblGrid>
        <w:gridCol w:w="2052"/>
        <w:gridCol w:w="550"/>
        <w:gridCol w:w="562"/>
        <w:gridCol w:w="1972"/>
        <w:gridCol w:w="550"/>
        <w:gridCol w:w="562"/>
      </w:tblGrid>
      <w:tr w:rsidR="004A64BC" w14:paraId="580B1C50" w14:textId="77777777" w:rsidTr="00132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gridSpan w:val="3"/>
          </w:tcPr>
          <w:p w14:paraId="134809B1" w14:textId="77777777" w:rsidR="004A64BC" w:rsidRDefault="004A64BC" w:rsidP="00132D6B">
            <w:pPr>
              <w:suppressAutoHyphens w:val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inger stimulation</w:t>
            </w:r>
          </w:p>
        </w:tc>
        <w:tc>
          <w:tcPr>
            <w:tcW w:w="3084" w:type="dxa"/>
            <w:gridSpan w:val="3"/>
          </w:tcPr>
          <w:p w14:paraId="4DA8993A" w14:textId="77777777" w:rsidR="004A64BC" w:rsidRDefault="004A64BC" w:rsidP="00132D6B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b w:val="0"/>
                <w:bCs w:val="0"/>
                <w:color w:val="000000"/>
              </w:rPr>
              <w:t>Foot stimulation</w:t>
            </w:r>
          </w:p>
        </w:tc>
      </w:tr>
      <w:tr w:rsidR="004A64BC" w14:paraId="34424636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D4A0586" w14:textId="77777777" w:rsidR="004A64BC" w:rsidRDefault="004A64BC" w:rsidP="00132D6B">
            <w:pPr>
              <w:suppressAutoHyphens w:val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gradiometer pair finger </w:t>
            </w:r>
          </w:p>
        </w:tc>
        <w:tc>
          <w:tcPr>
            <w:tcW w:w="550" w:type="dxa"/>
          </w:tcPr>
          <w:p w14:paraId="5BC2C510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N OT </w:t>
            </w:r>
          </w:p>
        </w:tc>
        <w:tc>
          <w:tcPr>
            <w:tcW w:w="562" w:type="dxa"/>
          </w:tcPr>
          <w:p w14:paraId="5A0ED96B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 HC</w:t>
            </w:r>
          </w:p>
        </w:tc>
        <w:tc>
          <w:tcPr>
            <w:tcW w:w="1972" w:type="dxa"/>
          </w:tcPr>
          <w:p w14:paraId="06B7B936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gradiometer pair</w:t>
            </w:r>
          </w:p>
        </w:tc>
        <w:tc>
          <w:tcPr>
            <w:tcW w:w="550" w:type="dxa"/>
          </w:tcPr>
          <w:p w14:paraId="51491034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N OT </w:t>
            </w:r>
          </w:p>
        </w:tc>
        <w:tc>
          <w:tcPr>
            <w:tcW w:w="562" w:type="dxa"/>
          </w:tcPr>
          <w:p w14:paraId="7AFF6E95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N HC </w:t>
            </w:r>
          </w:p>
        </w:tc>
      </w:tr>
      <w:tr w:rsidR="004A64BC" w14:paraId="4CB6E937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6D8C57A9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0222+022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C0BEAA0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3034DC42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76F2AB89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332+033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6ABA59F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11FDB289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4A64BC" w14:paraId="566E3980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201DCCB5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0232+0233</w:t>
            </w:r>
          </w:p>
        </w:tc>
        <w:tc>
          <w:tcPr>
            <w:tcW w:w="550" w:type="dxa"/>
          </w:tcPr>
          <w:p w14:paraId="3242FA8C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562" w:type="dxa"/>
          </w:tcPr>
          <w:p w14:paraId="4E928894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972" w:type="dxa"/>
          </w:tcPr>
          <w:p w14:paraId="668E66B0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412+0413</w:t>
            </w:r>
          </w:p>
        </w:tc>
        <w:tc>
          <w:tcPr>
            <w:tcW w:w="550" w:type="dxa"/>
          </w:tcPr>
          <w:p w14:paraId="00064E60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562" w:type="dxa"/>
          </w:tcPr>
          <w:p w14:paraId="0CF96396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49E15E4E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5DA0B9FC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0412+041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A0BE20B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34EBB69C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51C946D4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422+042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1AF09C9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23172489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16AEE445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5EBBB90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0422+0423</w:t>
            </w:r>
          </w:p>
        </w:tc>
        <w:tc>
          <w:tcPr>
            <w:tcW w:w="550" w:type="dxa"/>
          </w:tcPr>
          <w:p w14:paraId="1F876C5D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2954F897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72" w:type="dxa"/>
          </w:tcPr>
          <w:p w14:paraId="3BD1734D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432+0433</w:t>
            </w:r>
          </w:p>
        </w:tc>
        <w:tc>
          <w:tcPr>
            <w:tcW w:w="550" w:type="dxa"/>
          </w:tcPr>
          <w:p w14:paraId="6D411E85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763CD471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13B3B825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4E77F03A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0432+043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A47ADA5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5ADD8535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7F4C1C2A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442+044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5E17643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5582BDAF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4A64BC" w14:paraId="6755D77B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0AC278C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0442+0443</w:t>
            </w:r>
          </w:p>
        </w:tc>
        <w:tc>
          <w:tcPr>
            <w:tcW w:w="550" w:type="dxa"/>
          </w:tcPr>
          <w:p w14:paraId="17762A56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562" w:type="dxa"/>
          </w:tcPr>
          <w:p w14:paraId="2B42DE1D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972" w:type="dxa"/>
          </w:tcPr>
          <w:p w14:paraId="3F4FD334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622+0623</w:t>
            </w:r>
          </w:p>
        </w:tc>
        <w:tc>
          <w:tcPr>
            <w:tcW w:w="550" w:type="dxa"/>
          </w:tcPr>
          <w:p w14:paraId="74665578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14E9C5CC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153596AE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6338889C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0632+063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0ADDBD57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77B55EF6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0408F197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632+063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628E8D2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4A78BE9E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61681C9C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43E25E89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0712+0713</w:t>
            </w:r>
          </w:p>
        </w:tc>
        <w:tc>
          <w:tcPr>
            <w:tcW w:w="550" w:type="dxa"/>
          </w:tcPr>
          <w:p w14:paraId="5E5198FE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7B671F56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2" w:type="dxa"/>
          </w:tcPr>
          <w:p w14:paraId="3E2A28FE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642+0643</w:t>
            </w:r>
          </w:p>
        </w:tc>
        <w:tc>
          <w:tcPr>
            <w:tcW w:w="550" w:type="dxa"/>
          </w:tcPr>
          <w:p w14:paraId="727370C3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51B9D689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0F69BBA7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721E7A84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0742+074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64EFEBC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6F8F319C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636F1A2B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712+071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84BBE0F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4CC72881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45084B19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650A086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1622+1623</w:t>
            </w:r>
          </w:p>
        </w:tc>
        <w:tc>
          <w:tcPr>
            <w:tcW w:w="550" w:type="dxa"/>
          </w:tcPr>
          <w:p w14:paraId="3E2B30FC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562" w:type="dxa"/>
          </w:tcPr>
          <w:p w14:paraId="1A031A80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972" w:type="dxa"/>
          </w:tcPr>
          <w:p w14:paraId="041C6A02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722+0723</w:t>
            </w:r>
          </w:p>
        </w:tc>
        <w:tc>
          <w:tcPr>
            <w:tcW w:w="550" w:type="dxa"/>
          </w:tcPr>
          <w:p w14:paraId="511B8978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2875AA05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4A64BC" w14:paraId="0760422F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6A35CA48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1632+163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C9E21F2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49890912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292DCE4F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732+073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D506D36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717A9984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4A64BC" w14:paraId="1DED0DBB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2D7C7D7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1642+1643</w:t>
            </w:r>
          </w:p>
        </w:tc>
        <w:tc>
          <w:tcPr>
            <w:tcW w:w="550" w:type="dxa"/>
          </w:tcPr>
          <w:p w14:paraId="7B1A3082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36C3EE47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2" w:type="dxa"/>
          </w:tcPr>
          <w:p w14:paraId="1598E7CC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0742+0743</w:t>
            </w:r>
          </w:p>
        </w:tc>
        <w:tc>
          <w:tcPr>
            <w:tcW w:w="550" w:type="dxa"/>
          </w:tcPr>
          <w:p w14:paraId="260133F5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2" w:type="dxa"/>
          </w:tcPr>
          <w:p w14:paraId="17331659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4A64BC" w14:paraId="2C210F50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2A3477A8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1812+181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9DF2EC4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4211DAA9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41FE6DD8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1032+103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8C8D940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2C4347AA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2E1B1AB8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B553FA4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1822+1823</w:t>
            </w:r>
          </w:p>
        </w:tc>
        <w:tc>
          <w:tcPr>
            <w:tcW w:w="550" w:type="dxa"/>
          </w:tcPr>
          <w:p w14:paraId="6077264E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56057339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2" w:type="dxa"/>
          </w:tcPr>
          <w:p w14:paraId="2A223956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1042+1043</w:t>
            </w:r>
          </w:p>
        </w:tc>
        <w:tc>
          <w:tcPr>
            <w:tcW w:w="550" w:type="dxa"/>
          </w:tcPr>
          <w:p w14:paraId="7DFE53BB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20DF35AE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7B14B14F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60DCDBC2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1832+183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3E7964B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367D758B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0613151D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1112+111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51DB52E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7FBC6FA9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 w:rsidR="004A64BC" w14:paraId="4BDC6A2D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3E31AE9" w14:textId="77777777" w:rsidR="004A64BC" w:rsidRDefault="004A64BC" w:rsidP="00132D6B">
            <w:pPr>
              <w:suppressAutoHyphens w:val="0"/>
              <w:rPr>
                <w:rFonts w:cs="Calibri"/>
                <w:b w:val="0"/>
                <w:bCs w:val="0"/>
                <w:color w:val="000000"/>
              </w:rPr>
            </w:pPr>
            <w:r>
              <w:rPr>
                <w:rFonts w:cs="Calibri"/>
                <w:color w:val="000000"/>
              </w:rPr>
              <w:t>MEG1842+1843</w:t>
            </w:r>
          </w:p>
        </w:tc>
        <w:tc>
          <w:tcPr>
            <w:tcW w:w="550" w:type="dxa"/>
          </w:tcPr>
          <w:p w14:paraId="1A8C3630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1007853D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2" w:type="dxa"/>
          </w:tcPr>
          <w:p w14:paraId="0B8F38AD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1122+1123</w:t>
            </w:r>
          </w:p>
        </w:tc>
        <w:tc>
          <w:tcPr>
            <w:tcW w:w="550" w:type="dxa"/>
          </w:tcPr>
          <w:p w14:paraId="107DEB37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49B55075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6C148E4D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61E219BC" w14:textId="77777777" w:rsidR="004A64BC" w:rsidRDefault="004A64BC" w:rsidP="00132D6B">
            <w:pPr>
              <w:suppressAutoHyphens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A0235E3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01DA1139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25D35D53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1132+113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8AFF3AD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5123F901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4A64BC" w14:paraId="7E533A55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BA4123C" w14:textId="77777777" w:rsidR="004A64BC" w:rsidRDefault="004A64BC" w:rsidP="00132D6B">
            <w:pPr>
              <w:suppressAutoHyphens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0" w:type="dxa"/>
          </w:tcPr>
          <w:p w14:paraId="105C8827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2" w:type="dxa"/>
          </w:tcPr>
          <w:p w14:paraId="48DFF97D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972" w:type="dxa"/>
          </w:tcPr>
          <w:p w14:paraId="53730886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1142+1143</w:t>
            </w:r>
          </w:p>
        </w:tc>
        <w:tc>
          <w:tcPr>
            <w:tcW w:w="550" w:type="dxa"/>
          </w:tcPr>
          <w:p w14:paraId="7F1AEDE5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2" w:type="dxa"/>
          </w:tcPr>
          <w:p w14:paraId="472555A3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40DC1F9B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59F1D333" w14:textId="77777777" w:rsidR="004A64BC" w:rsidRDefault="004A64BC" w:rsidP="00132D6B">
            <w:pPr>
              <w:suppressAutoHyphens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D404357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15642518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3DEFBDF2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1242+124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156B78B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66CC2609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4A64BC" w14:paraId="4CCF8822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7B54C35" w14:textId="77777777" w:rsidR="004A64BC" w:rsidRDefault="004A64BC" w:rsidP="00132D6B">
            <w:pPr>
              <w:suppressAutoHyphens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0" w:type="dxa"/>
          </w:tcPr>
          <w:p w14:paraId="6139715B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2" w:type="dxa"/>
          </w:tcPr>
          <w:p w14:paraId="73BEA3AC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972" w:type="dxa"/>
          </w:tcPr>
          <w:p w14:paraId="7399E1BC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1812+1813</w:t>
            </w:r>
          </w:p>
        </w:tc>
        <w:tc>
          <w:tcPr>
            <w:tcW w:w="550" w:type="dxa"/>
          </w:tcPr>
          <w:p w14:paraId="7175EAFF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562" w:type="dxa"/>
          </w:tcPr>
          <w:p w14:paraId="53C522A9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4A64BC" w14:paraId="706DE47A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50A658EB" w14:textId="77777777" w:rsidR="004A64BC" w:rsidRDefault="004A64BC" w:rsidP="00132D6B">
            <w:pPr>
              <w:suppressAutoHyphens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8ADFDAD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65E98234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4A34F31C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1822+182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C5F5A6D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2" w:type="dxa"/>
            <w:tcBorders>
              <w:top w:val="nil"/>
              <w:bottom w:val="nil"/>
            </w:tcBorders>
          </w:tcPr>
          <w:p w14:paraId="211CFEF6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4A64BC" w14:paraId="59646534" w14:textId="77777777" w:rsidTr="0013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42E3169A" w14:textId="77777777" w:rsidR="004A64BC" w:rsidRDefault="004A64BC" w:rsidP="00132D6B">
            <w:pPr>
              <w:suppressAutoHyphens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0" w:type="dxa"/>
          </w:tcPr>
          <w:p w14:paraId="1CE6FC92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2" w:type="dxa"/>
          </w:tcPr>
          <w:p w14:paraId="647432B8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972" w:type="dxa"/>
          </w:tcPr>
          <w:p w14:paraId="58CABA33" w14:textId="77777777" w:rsidR="004A64BC" w:rsidRDefault="004A64BC" w:rsidP="00132D6B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2212+2213</w:t>
            </w:r>
          </w:p>
        </w:tc>
        <w:tc>
          <w:tcPr>
            <w:tcW w:w="550" w:type="dxa"/>
          </w:tcPr>
          <w:p w14:paraId="74560BF1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2" w:type="dxa"/>
          </w:tcPr>
          <w:p w14:paraId="24151F74" w14:textId="77777777" w:rsidR="004A64BC" w:rsidRDefault="004A64BC" w:rsidP="00132D6B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4A64BC" w14:paraId="0C6E86D2" w14:textId="77777777" w:rsidTr="00132D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</w:tcBorders>
          </w:tcPr>
          <w:p w14:paraId="7B8B6157" w14:textId="77777777" w:rsidR="004A64BC" w:rsidRDefault="004A64BC" w:rsidP="00132D6B">
            <w:pPr>
              <w:suppressAutoHyphens w:val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0" w:type="dxa"/>
            <w:tcBorders>
              <w:top w:val="nil"/>
            </w:tcBorders>
          </w:tcPr>
          <w:p w14:paraId="2D224490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2" w:type="dxa"/>
            <w:tcBorders>
              <w:top w:val="nil"/>
            </w:tcBorders>
          </w:tcPr>
          <w:p w14:paraId="16AD08D4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972" w:type="dxa"/>
            <w:tcBorders>
              <w:top w:val="nil"/>
            </w:tcBorders>
          </w:tcPr>
          <w:p w14:paraId="07386F8E" w14:textId="77777777" w:rsidR="004A64BC" w:rsidRDefault="004A64BC" w:rsidP="00132D6B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G2222+2223</w:t>
            </w:r>
          </w:p>
        </w:tc>
        <w:tc>
          <w:tcPr>
            <w:tcW w:w="550" w:type="dxa"/>
            <w:tcBorders>
              <w:top w:val="nil"/>
            </w:tcBorders>
          </w:tcPr>
          <w:p w14:paraId="1B1C5974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562" w:type="dxa"/>
            <w:tcBorders>
              <w:top w:val="nil"/>
            </w:tcBorders>
          </w:tcPr>
          <w:p w14:paraId="29A079D4" w14:textId="77777777" w:rsidR="004A64BC" w:rsidRDefault="004A64BC" w:rsidP="00132D6B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</w:tbl>
    <w:p w14:paraId="50115E10" w14:textId="77777777" w:rsidR="004A64BC" w:rsidRDefault="004A64BC"/>
    <w:sectPr w:rsidR="004A64BC" w:rsidSect="00076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64BC"/>
    <w:rsid w:val="000760AE"/>
    <w:rsid w:val="00234554"/>
    <w:rsid w:val="004A64BC"/>
    <w:rsid w:val="007D50BA"/>
    <w:rsid w:val="00801943"/>
    <w:rsid w:val="00DD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FB457"/>
  <w15:chartTrackingRefBased/>
  <w15:docId w15:val="{56D38EE2-92F8-43F0-8353-A47DEAD88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4BC"/>
  </w:style>
  <w:style w:type="paragraph" w:styleId="Rubrik1">
    <w:name w:val="heading 1"/>
    <w:basedOn w:val="Normal"/>
    <w:next w:val="Normal"/>
    <w:link w:val="Rubrik1Char"/>
    <w:uiPriority w:val="9"/>
    <w:qFormat/>
    <w:rsid w:val="004A6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A6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A64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A6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A64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A64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A64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A64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A64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A64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A64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A64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A64BC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A64BC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A64B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A64B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A64B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A64B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A6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A6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A64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A6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A64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A64B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A64B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A64BC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A64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A64BC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A64BC"/>
    <w:rPr>
      <w:b/>
      <w:bCs/>
      <w:smallCaps/>
      <w:color w:val="2F5496" w:themeColor="accent1" w:themeShade="BF"/>
      <w:spacing w:val="5"/>
    </w:rPr>
  </w:style>
  <w:style w:type="table" w:styleId="Oformateradtabell2">
    <w:name w:val="Plain Table 2"/>
    <w:basedOn w:val="Normaltabell"/>
    <w:uiPriority w:val="42"/>
    <w:rsid w:val="004A64BC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af Edholm</dc:creator>
  <cp:keywords/>
  <dc:description/>
  <cp:lastModifiedBy>Karolina af Edholm</cp:lastModifiedBy>
  <cp:revision>1</cp:revision>
  <dcterms:created xsi:type="dcterms:W3CDTF">2025-01-07T14:21:00Z</dcterms:created>
  <dcterms:modified xsi:type="dcterms:W3CDTF">2025-01-07T14:41:00Z</dcterms:modified>
</cp:coreProperties>
</file>